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actor**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efficien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bability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,1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rug treat. period 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.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9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rug treat. period 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3.2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8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32</w:t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rug treat. period 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5.9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8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nstant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6.0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3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0.001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  <w:t>Note. The maximum asymptomatic parasite density during a trimester was chosen as the dependent variable. Asymptomatic events were defined as those with no PFA during a trimester. A multilevel mixed-effects linear regression was performed using xtmixed function of Stata/IC 10.1 with three fixed effects, age (continuous), drug treatment period (ordered), and number of previous PFA (continuous) and one random effect, the individual effect with all variances-covariances directly estimated. There were 2,745 trimester-events for 282 individuals living in Dielmo village and born after the beginning of the project.</w:t>
      </w:r>
    </w:p>
    <w:p>
      <w:pPr>
        <w:pStyle w:val="Normal"/>
        <w:jc w:val="both"/>
        <w:rPr>
          <w:sz w:val="22"/>
        </w:rPr>
      </w:pPr>
      <w:r>
        <w:rPr>
          <w:sz w:val="22"/>
        </w:rPr>
        <w:t xml:space="preserve">*  A mixed-effect linear regression on people living in Dielmo village and born during the project. </w:t>
      </w:r>
    </w:p>
    <w:p>
      <w:pPr>
        <w:pStyle w:val="Normal"/>
        <w:rPr>
          <w:sz w:val="22"/>
        </w:rPr>
      </w:pPr>
      <w:r>
        <w:rPr>
          <w:sz w:val="22"/>
        </w:rPr>
        <w:t>** individual as random effect with variances-covariances distinctly estima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59:00Z</dcterms:created>
  <dc:creator>Bureau JF</dc:creator>
  <dc:description/>
  <cp:keywords/>
  <dc:language>en-US</dc:language>
  <cp:lastModifiedBy>Bureau JF</cp:lastModifiedBy>
  <dcterms:modified xsi:type="dcterms:W3CDTF">2013-01-07T09:00:00Z</dcterms:modified>
  <cp:revision>1</cp:revision>
  <dc:subject/>
  <dc:title>Factor**</dc:title>
</cp:coreProperties>
</file>